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C13" w:rsidRDefault="000225A5" w:rsidP="00635C13">
      <w:pPr>
        <w:spacing w:line="480" w:lineRule="auto"/>
      </w:pPr>
      <w:r>
        <w:rPr>
          <w:b/>
        </w:rPr>
        <w:t>Additional file</w:t>
      </w:r>
      <w:r w:rsidR="00B361D5">
        <w:rPr>
          <w:b/>
        </w:rPr>
        <w:t xml:space="preserve"> 3</w:t>
      </w:r>
      <w:r w:rsidR="00635C13" w:rsidRPr="00F64E45">
        <w:rPr>
          <w:b/>
        </w:rPr>
        <w:t xml:space="preserve">: </w:t>
      </w:r>
      <w:r w:rsidR="00635C13">
        <w:t>N</w:t>
      </w:r>
      <w:r w:rsidR="00635C13" w:rsidRPr="00F64E45">
        <w:t>on-validated survey instruments to measure attitudes of healthcare students and professionals towards patients with physical disabilit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92"/>
        <w:gridCol w:w="4392"/>
        <w:gridCol w:w="4392"/>
      </w:tblGrid>
      <w:tr w:rsidR="00635C13" w:rsidRPr="00F64E45">
        <w:tc>
          <w:tcPr>
            <w:tcW w:w="4392" w:type="dxa"/>
          </w:tcPr>
          <w:p w:rsidR="00635C13" w:rsidRPr="00AB5D2A" w:rsidRDefault="00635C13" w:rsidP="002032C5">
            <w:pPr>
              <w:rPr>
                <w:b/>
              </w:rPr>
            </w:pPr>
            <w:r w:rsidRPr="00AB5D2A">
              <w:rPr>
                <w:b/>
              </w:rPr>
              <w:t>Instrument</w:t>
            </w:r>
          </w:p>
        </w:tc>
        <w:tc>
          <w:tcPr>
            <w:tcW w:w="4392" w:type="dxa"/>
          </w:tcPr>
          <w:p w:rsidR="00635C13" w:rsidRPr="00AB5D2A" w:rsidRDefault="00635C13" w:rsidP="002032C5">
            <w:pPr>
              <w:rPr>
                <w:b/>
              </w:rPr>
            </w:pPr>
            <w:r w:rsidRPr="00AB5D2A">
              <w:rPr>
                <w:b/>
              </w:rPr>
              <w:t>Description of the instrument</w:t>
            </w:r>
          </w:p>
        </w:tc>
        <w:tc>
          <w:tcPr>
            <w:tcW w:w="4392" w:type="dxa"/>
          </w:tcPr>
          <w:p w:rsidR="00635C13" w:rsidRPr="00AB5D2A" w:rsidRDefault="00635C13" w:rsidP="002032C5">
            <w:pPr>
              <w:rPr>
                <w:b/>
              </w:rPr>
            </w:pPr>
            <w:r w:rsidRPr="00AB5D2A">
              <w:rPr>
                <w:b/>
              </w:rPr>
              <w:t>Development</w:t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proofErr w:type="spellStart"/>
            <w:r w:rsidRPr="00F64E45">
              <w:t>Eberhardt</w:t>
            </w:r>
            <w:proofErr w:type="spellEnd"/>
            <w:r w:rsidRPr="00F64E45">
              <w:t xml:space="preserve"> 1995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Eberhardt&lt;/Author&gt;&lt;Year&gt;1995&lt;/Year&gt;&lt;RecNum&gt;118&lt;/RecNum&gt;&lt;DisplayText&gt;[1]&lt;/DisplayText&gt;&lt;record&gt;&lt;rec-number&gt;118&lt;/rec-number&gt;&lt;foreign-keys&gt;&lt;key app="EN" db-id="fza52fffzv0f2zexp5fp295zw25dpxtfsxx2"&gt;118&lt;/key&gt;&lt;/foreign-keys&gt;&lt;ref-type name="Journal Article"&gt;17&lt;/ref-type&gt;&lt;contributors&gt;&lt;authors&gt;&lt;author&gt;Eberhardt, K.&lt;/author&gt;&lt;author&gt;Mayberry, W.&lt;/author&gt;&lt;author&gt;Eberhardt, K.&lt;/author&gt;&lt;author&gt;Mayberry, W.&lt;/author&gt;&lt;/authors&gt;&lt;/contributors&gt;&lt;auth-address&gt;Ohio State University Medical Center, Columbus 43210, USA.&lt;/auth-address&gt;&lt;titles&gt;&lt;title&gt;Factors influencing entry-level occupational therapists&amp;apos; attitudes toward persons with disabilities&lt;/title&gt;&lt;secondary-title&gt;American Journal of Occupational Therapy&lt;/secondary-title&gt;&lt;alt-title&gt;Am J Occup Ther&lt;/alt-title&gt;&lt;/titles&gt;&lt;periodical&gt;&lt;full-title&gt;American Journal of Occupational Therapy&lt;/full-title&gt;&lt;/periodical&gt;&lt;alt-periodical&gt;&lt;full-title&gt;American Journal of Occupational Therapy&lt;/full-title&gt;&lt;abbr-1&gt;Am J Occup Ther&lt;/abbr-1&gt;&lt;/alt-periodical&gt;&lt;pages&gt;629-36&lt;/pages&gt;&lt;volume&gt;49&lt;/volume&gt;&lt;number&gt;7&lt;/number&gt;&lt;keywords&gt;&lt;keyword&gt;Adolescent&lt;/keyword&gt;&lt;keyword&gt;Adult&lt;/keyword&gt;&lt;keyword&gt;*Attitude of Health Personnel&lt;/keyword&gt;&lt;keyword&gt;Data Collection&lt;/keyword&gt;&lt;keyword&gt;*Disabled Persons&lt;/keyword&gt;&lt;keyword&gt;Female&lt;/keyword&gt;&lt;keyword&gt;Humans&lt;/keyword&gt;&lt;keyword&gt;Male&lt;/keyword&gt;&lt;keyword&gt;Middle Aged&lt;/keyword&gt;&lt;keyword&gt;*Occupational Therapy&lt;/keyword&gt;&lt;keyword&gt;Random Allocation&lt;/keyword&gt;&lt;/keywords&gt;&lt;dates&gt;&lt;year&gt;1995&lt;/year&gt;&lt;pub-dates&gt;&lt;date&gt;Jul-Aug&lt;/date&gt;&lt;/pub-dates&gt;&lt;/dates&gt;&lt;isbn&gt;0272-9490&lt;/isbn&gt;&lt;accession-num&gt;7573333&lt;/accession-num&gt;&lt;urls&gt;&lt;/urls&gt;&lt;research-notes&gt;i&lt;/research-notes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Eberhardt, Mayberry et al. 1995)</w:t>
            </w:r>
            <w:r w:rsidR="00CB7DB9" w:rsidRPr="00F64E45">
              <w:fldChar w:fldCharType="end"/>
            </w:r>
            <w:r w:rsidRPr="00F64E45">
              <w:t xml:space="preserve">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Name: Disability Social Distance Scale (DSDS)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Concept: attitudes 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omains (9 items):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tabs>
                <w:tab w:val="num" w:pos="360"/>
                <w:tab w:val="left" w:pos="451"/>
              </w:tabs>
              <w:autoSpaceDE w:val="0"/>
              <w:autoSpaceDN w:val="0"/>
              <w:adjustRightInd w:val="0"/>
              <w:ind w:left="451" w:hanging="103"/>
              <w:contextualSpacing/>
            </w:pPr>
            <w:r w:rsidRPr="00F64E45">
              <w:t xml:space="preserve"> Social distance (9)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 xml:space="preserve">Scoring method: rank order   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Administration method: self administered</w:t>
            </w:r>
          </w:p>
        </w:tc>
        <w:tc>
          <w:tcPr>
            <w:tcW w:w="4392" w:type="dxa"/>
          </w:tcPr>
          <w:p w:rsidR="00635C13" w:rsidRPr="00F64E45" w:rsidRDefault="00635C13" w:rsidP="00C250E3">
            <w:pPr>
              <w:numPr>
                <w:ilvl w:val="0"/>
                <w:numId w:val="1"/>
              </w:numPr>
            </w:pPr>
            <w:r w:rsidRPr="00F64E45">
              <w:t xml:space="preserve">Modification of the Disability Social distance scale (DSDS) </w:t>
            </w:r>
            <w:r>
              <w:t>(Deletion of</w:t>
            </w:r>
            <w:r w:rsidRPr="00F64E45">
              <w:t xml:space="preserve"> several presently uncommon disabilitie</w:t>
            </w:r>
            <w:r>
              <w:t>s (e.g., tuberculosis) and addition of</w:t>
            </w:r>
            <w:r w:rsidRPr="00F64E45">
              <w:t xml:space="preserve"> mo</w:t>
            </w:r>
            <w:r>
              <w:t>re current types (e.g., AIDS); modification of</w:t>
            </w:r>
            <w:r w:rsidRPr="00F64E45">
              <w:t xml:space="preserve"> 2 categories of social distance (e.g., best friend inst</w:t>
            </w:r>
            <w:r>
              <w:t xml:space="preserve">ead of next-door neighbor); addition of </w:t>
            </w:r>
            <w:r w:rsidRPr="00F64E45">
              <w:t xml:space="preserve">4 new situations to the 27 disabilities on the scale) </w:t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proofErr w:type="gramStart"/>
            <w:r w:rsidRPr="00F64E45">
              <w:t>Cooper  2003</w:t>
            </w:r>
            <w:proofErr w:type="gramEnd"/>
            <w:r w:rsidRPr="00F64E45">
              <w:t xml:space="preserve">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Cooper&lt;/Author&gt;&lt;Year&gt;2003&lt;/Year&gt;&lt;RecNum&gt;103&lt;/RecNum&gt;&lt;DisplayText&gt;[2]&lt;/DisplayText&gt;&lt;record&gt;&lt;rec-number&gt;103&lt;/rec-number&gt;&lt;foreign-keys&gt;&lt;key app="EN" db-id="fza52fffzv0f2zexp5fp295zw25dpxtfsxx2"&gt;103&lt;/key&gt;&lt;/foreign-keys&gt;&lt;ref-type name="Journal Article"&gt;17&lt;/ref-type&gt;&lt;contributors&gt;&lt;authors&gt;&lt;author&gt;Cooper, A. E.&lt;/author&gt;&lt;author&gt;Rose, J.&lt;/author&gt;&lt;author&gt;Mason, O.&lt;/author&gt;&lt;author&gt;Cooper, Alexandra E.&lt;/author&gt;&lt;author&gt;Rose, John&lt;/author&gt;&lt;author&gt;Mason, Oliver&lt;/author&gt;&lt;/authors&gt;&lt;/contributors&gt;&lt;auth-address&gt;School of Psychology, The University of Birmingham, Edgbaston, Birmingham B15 5TT, UK.&lt;/auth-address&gt;&lt;titles&gt;&lt;title&gt;Mental health professionals&amp;apos; attitudes towards people who are deaf&lt;/title&gt;&lt;secondary-title&gt;Journal of Community &amp;amp; Applied Social Psychology&lt;/secondary-title&gt;&lt;alt-title&gt;J Community Appl Soc Psychol&lt;/alt-title&gt;&lt;/titles&gt;&lt;periodical&gt;&lt;full-title&gt;Journal of Community &amp;amp; Applied Social Psychology&lt;/full-title&gt;&lt;abbr-1&gt;J Community Appl Soc Psychol&lt;/abbr-1&gt;&lt;/periodical&gt;&lt;alt-periodical&gt;&lt;full-title&gt;Journal of Community &amp;amp; Applied Social Psychology&lt;/full-title&gt;&lt;abbr-1&gt;J Community Appl Soc Psychol&lt;/abbr-1&gt;&lt;/alt-periodical&gt;&lt;pages&gt;314-9&lt;/pages&gt;&lt;volume&gt;13&lt;/volume&gt;&lt;number&gt;4&lt;/number&gt;&lt;keywords&gt;&lt;keyword&gt;*Attitude of Health Personnel&lt;/keyword&gt;&lt;keyword&gt;*Deafness/px [Psychology]&lt;/keyword&gt;&lt;keyword&gt;Great Britain&lt;/keyword&gt;&lt;keyword&gt;*Health Personnel/px [Psychology]&lt;/keyword&gt;&lt;keyword&gt;Hearing Impaired Persons&lt;/keyword&gt;&lt;keyword&gt;Humans&lt;/keyword&gt;&lt;keyword&gt;Mental Health Services/ma [Manpower]&lt;/keyword&gt;&lt;keyword&gt;Prejudice&lt;/keyword&gt;&lt;keyword&gt;Professional-Patient Relations&lt;/keyword&gt;&lt;keyword&gt;Questionnaires&lt;/keyword&gt;&lt;/keywords&gt;&lt;dates&gt;&lt;year&gt;2003&lt;/year&gt;&lt;pub-dates&gt;&lt;date&gt;Jul-Aug&lt;/date&gt;&lt;/pub-dates&gt;&lt;/dates&gt;&lt;isbn&gt;1052-9284&lt;/isbn&gt;&lt;accession-num&gt;15929231&lt;/accession-num&gt;&lt;urls&gt;&lt;/urls&gt;&lt;research-notes&gt;i&lt;/research-notes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Cooper, Rose et al. 2003)</w:t>
            </w:r>
            <w:r w:rsidR="00CB7DB9" w:rsidRPr="00F64E45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Name: Attitudes towards deaf people scale 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</w:pPr>
            <w:r w:rsidRPr="00AB5D2A">
              <w:rPr>
                <w:lang w:val="fr-FR"/>
              </w:rPr>
              <w:t xml:space="preserve">Concept: attitudes 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omains (22 items):</w:t>
            </w:r>
          </w:p>
          <w:p w:rsidR="00635C13" w:rsidRPr="00F64E45" w:rsidRDefault="00635C13" w:rsidP="00635C13">
            <w:pPr>
              <w:numPr>
                <w:ilvl w:val="0"/>
                <w:numId w:val="2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0"/>
              <w:contextualSpacing/>
            </w:pPr>
            <w:r w:rsidRPr="00F64E45">
              <w:t>equality</w:t>
            </w:r>
          </w:p>
          <w:p w:rsidR="00635C13" w:rsidRPr="00F64E45" w:rsidRDefault="00635C13" w:rsidP="00635C13">
            <w:pPr>
              <w:numPr>
                <w:ilvl w:val="0"/>
                <w:numId w:val="2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0"/>
              <w:contextualSpacing/>
            </w:pPr>
            <w:r w:rsidRPr="00F64E45">
              <w:t xml:space="preserve">ability </w:t>
            </w:r>
          </w:p>
          <w:p w:rsidR="00635C13" w:rsidRPr="00F64E45" w:rsidRDefault="00635C13" w:rsidP="00635C13">
            <w:pPr>
              <w:numPr>
                <w:ilvl w:val="0"/>
                <w:numId w:val="2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0"/>
              <w:contextualSpacing/>
            </w:pPr>
            <w:r w:rsidRPr="00F64E45">
              <w:t xml:space="preserve">cultural issues </w:t>
            </w:r>
          </w:p>
          <w:p w:rsidR="00635C13" w:rsidRPr="00F64E45" w:rsidRDefault="00635C13" w:rsidP="00635C13">
            <w:pPr>
              <w:numPr>
                <w:ilvl w:val="0"/>
                <w:numId w:val="2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0"/>
              <w:contextualSpacing/>
            </w:pPr>
            <w:r w:rsidRPr="00F64E45">
              <w:t>linguistic issues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Scoring method: 6 point Likert scale; yes/no options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Administration method: self 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Identification of items: focus group interview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Selection of items: experts (relevance); data driven (item analysis)</w:t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</w:pPr>
            <w:r w:rsidRPr="00AB5D2A">
              <w:rPr>
                <w:lang w:val="fr-FR"/>
              </w:rPr>
              <w:t xml:space="preserve">Eberhardt 1994 </w:t>
            </w:r>
            <w:r w:rsidR="00CB7DB9" w:rsidRPr="00AB5D2A">
              <w:rPr>
                <w:lang w:val="fr-FR"/>
              </w:rPr>
              <w:fldChar w:fldCharType="begin"/>
            </w:r>
            <w:r w:rsidR="00C250E3">
              <w:rPr>
                <w:lang w:val="fr-FR"/>
              </w:rPr>
              <w:instrText xml:space="preserve"> ADDIN EN.CITE &lt;EndNote&gt;&lt;Cite&gt;&lt;Author&gt;Eberhardt&lt;/Author&gt;&lt;Year&gt;1994&lt;/Year&gt;&lt;RecNum&gt;340&lt;/RecNum&gt;&lt;DisplayText&gt;[3]&lt;/DisplayText&gt;&lt;record&gt;&lt;rec-number&gt;340&lt;/rec-number&gt;&lt;foreign-keys&gt;&lt;key app="EN" db-id="fza52fffzv0f2zexp5fp295zw25dpxtfsxx2"&gt;340&lt;/key&gt;&lt;/foreign-keys&gt;&lt;ref-type name="Report"&gt;27&lt;/ref-type&gt;&lt;contributors&gt;&lt;authors&gt;&lt;author&gt;Eberhardt, K. E., &amp;amp; Mayberry, W.&lt;/author&gt;&lt;/authors&gt;&lt;/contributors&gt;&lt;auth-address&gt;K. Eberhardt, Ohio State University Medical Center, 287 Doon Hall, 410 West 10th Avenue, Columbus, OH 43210&lt;/auth-address&gt;&lt;titles&gt;&lt;title&gt;Similarity Scale&lt;/title&gt;&lt;/titles&gt;&lt;dates&gt;&lt;year&gt;1994&lt;/year&gt;&lt;/dates&gt;&lt;urls&gt;&lt;/urls&gt;&lt;/record&gt;&lt;/Cite&gt;&lt;/EndNote&gt;</w:instrText>
            </w:r>
            <w:r w:rsidR="00CB7DB9" w:rsidRPr="00AB5D2A">
              <w:rPr>
                <w:lang w:val="fr-FR"/>
              </w:rPr>
              <w:fldChar w:fldCharType="separate"/>
            </w:r>
            <w:r w:rsidR="004437B3">
              <w:rPr>
                <w:noProof/>
                <w:lang w:val="fr-FR"/>
              </w:rPr>
              <w:t>(Eberhardt 1994)</w:t>
            </w:r>
            <w:r w:rsidR="00CB7DB9" w:rsidRPr="00AB5D2A">
              <w:rPr>
                <w:lang w:val="fr-FR"/>
              </w:rPr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</w:pPr>
            <w:r w:rsidRPr="00AB5D2A">
              <w:rPr>
                <w:lang w:val="fr-FR"/>
              </w:rPr>
              <w:t xml:space="preserve">Name: </w:t>
            </w:r>
            <w:proofErr w:type="spellStart"/>
            <w:r w:rsidRPr="00AB5D2A">
              <w:rPr>
                <w:lang w:val="fr-FR"/>
              </w:rPr>
              <w:t>Similarity</w:t>
            </w:r>
            <w:proofErr w:type="spellEnd"/>
            <w:r w:rsidRPr="00AB5D2A">
              <w:rPr>
                <w:lang w:val="fr-FR"/>
              </w:rPr>
              <w:t xml:space="preserve"> </w:t>
            </w:r>
            <w:proofErr w:type="spellStart"/>
            <w:r w:rsidRPr="00AB5D2A">
              <w:rPr>
                <w:lang w:val="fr-FR"/>
              </w:rPr>
              <w:t>Scale</w:t>
            </w:r>
            <w:proofErr w:type="spellEnd"/>
            <w:r w:rsidRPr="00AB5D2A">
              <w:rPr>
                <w:lang w:val="fr-FR"/>
              </w:rPr>
              <w:t xml:space="preserve">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</w:pPr>
            <w:r w:rsidRPr="00F64E45">
              <w:t>Concept: perceptions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tabs>
                <w:tab w:val="num" w:pos="360"/>
              </w:tabs>
              <w:ind w:left="0" w:firstLine="0"/>
            </w:pPr>
            <w:r w:rsidRPr="00F64E45">
              <w:t xml:space="preserve">Total items: 7 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0"/>
              <w:contextualSpacing/>
            </w:pPr>
            <w:r w:rsidRPr="00F64E45">
              <w:t>Scoring method: Likert scale (5-point)</w:t>
            </w:r>
          </w:p>
          <w:p w:rsidR="00635C13" w:rsidRPr="00AB5D2A" w:rsidRDefault="00635C13" w:rsidP="002032C5">
            <w:pPr>
              <w:autoSpaceDE w:val="0"/>
              <w:autoSpaceDN w:val="0"/>
              <w:adjustRightInd w:val="0"/>
              <w:contextualSpacing/>
              <w:rPr>
                <w:highlight w:val="yellow"/>
              </w:rPr>
            </w:pPr>
            <w:r w:rsidRPr="00F64E45">
              <w:t>Administration method: self 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eveloped by authors to explore equal status contact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evelopment and validation details not reported</w:t>
            </w:r>
          </w:p>
        </w:tc>
      </w:tr>
      <w:tr w:rsidR="00635C13" w:rsidRPr="00F64E45">
        <w:tc>
          <w:tcPr>
            <w:tcW w:w="4392" w:type="dxa"/>
          </w:tcPr>
          <w:p w:rsidR="00635C13" w:rsidRPr="00425692" w:rsidRDefault="00635C13" w:rsidP="00635C13">
            <w:pPr>
              <w:numPr>
                <w:ilvl w:val="0"/>
                <w:numId w:val="1"/>
              </w:numPr>
            </w:pPr>
            <w:proofErr w:type="spellStart"/>
            <w:r w:rsidRPr="00425692">
              <w:t>Aulagnier</w:t>
            </w:r>
            <w:proofErr w:type="spellEnd"/>
            <w:r w:rsidRPr="00425692">
              <w:t xml:space="preserve"> 2005 </w:t>
            </w:r>
            <w:r w:rsidR="00CB7DB9" w:rsidRPr="00425692">
              <w:fldChar w:fldCharType="begin"/>
            </w:r>
            <w:r w:rsidR="00C250E3">
              <w:instrText xml:space="preserve"> ADDIN EN.CITE &lt;EndNote&gt;&lt;Cite&gt;&lt;Author&gt;Aulagnier&lt;/Author&gt;&lt;Year&gt;2005&lt;/Year&gt;&lt;RecNum&gt;75&lt;/RecNum&gt;&lt;DisplayText&gt;[4]&lt;/DisplayText&gt;&lt;record&gt;&lt;rec-number&gt;75&lt;/rec-number&gt;&lt;foreign-keys&gt;&lt;key app="EN" db-id="fza52fffzv0f2zexp5fp295zw25dpxtfsxx2"&gt;75&lt;/key&gt;&lt;/foreign-keys&gt;&lt;ref-type name="Journal Article"&gt;17&lt;/ref-type&gt;&lt;contributors&gt;&lt;authors&gt;&lt;author&gt;Aulagnier, M.&lt;/author&gt;&lt;author&gt;Verger, P.&lt;/author&gt;&lt;author&gt;Ravaud, J. F.&lt;/author&gt;&lt;author&gt;Souville, M.&lt;/author&gt;&lt;author&gt;Lussault, P. Y.&lt;/author&gt;&lt;author&gt;Garnier, J. P.&lt;/author&gt;&lt;author&gt;Paraponaris, A.&lt;/author&gt;&lt;/authors&gt;&lt;/contributors&gt;&lt;auth-address&gt;(Aulagnier, Verger, Paraponaris) South-eastern France Regional Center for Disease Control, Marseilles, France.&lt;/auth-address&gt;&lt;titles&gt;&lt;title&gt;General practitioners&amp;apos; attitudes towards patients with disabilities: The need for training and support&lt;/title&gt;&lt;secondary-title&gt;Disability and Rehabilitation&lt;/secondary-title&gt;&lt;/titles&gt;&lt;periodical&gt;&lt;full-title&gt;Disability and Rehabilitation&lt;/full-title&gt;&lt;/periodical&gt;&lt;pages&gt;1343-1352&lt;/pages&gt;&lt;volume&gt;27&lt;/volume&gt;&lt;number&gt;22&lt;/number&gt;&lt;keywords&gt;&lt;keyword&gt;Adult&lt;/keyword&gt;&lt;keyword&gt;Article&lt;/keyword&gt;&lt;keyword&gt;Controlled Study&lt;/keyword&gt;&lt;keyword&gt;Doctor Patient Relation&lt;/keyword&gt;&lt;keyword&gt;Female&lt;/keyword&gt;&lt;keyword&gt;General Practitioner&lt;/keyword&gt;&lt;keyword&gt;Health Care Quality&lt;/keyword&gt;&lt;keyword&gt;Human&lt;/keyword&gt;&lt;keyword&gt;Interpersonal Communication&lt;/keyword&gt;&lt;keyword&gt;Male&lt;/keyword&gt;&lt;keyword&gt;Medical Practice&lt;/keyword&gt;&lt;keyword&gt;Medical Profession&lt;/keyword&gt;&lt;keyword&gt;Mental Deficiency&lt;/keyword&gt;&lt;keyword&gt;Patient Care&lt;/keyword&gt;&lt;keyword&gt;Physical Disability&lt;/keyword&gt;&lt;keyword&gt;Physician Attitude&lt;/keyword&gt;&lt;keyword&gt;Priority Journal&lt;/keyword&gt;&lt;keyword&gt;Social Support&lt;/keyword&gt;&lt;/keywords&gt;&lt;dates&gt;&lt;year&gt;2005&lt;/year&gt;&lt;/dates&gt;&lt;isbn&gt;0963-8288&lt;/isbn&gt;&lt;accession-num&gt;2005561675&lt;/accession-num&gt;&lt;urls&gt;&lt;/urls&gt;&lt;research-notes&gt;i&lt;/research-notes&gt;&lt;language&gt;English&lt;/language&gt;&lt;/record&gt;&lt;/Cite&gt;&lt;/EndNote&gt;</w:instrText>
            </w:r>
            <w:r w:rsidR="00CB7DB9" w:rsidRPr="00425692">
              <w:fldChar w:fldCharType="separate"/>
            </w:r>
            <w:r w:rsidR="004437B3">
              <w:rPr>
                <w:noProof/>
              </w:rPr>
              <w:t>(Aulagnier, Verger et al. 2005)</w:t>
            </w:r>
            <w:r w:rsidR="00CB7DB9" w:rsidRPr="00425692">
              <w:fldChar w:fldCharType="end"/>
            </w:r>
          </w:p>
          <w:p w:rsidR="00635C13" w:rsidRPr="00425692" w:rsidRDefault="00635C13" w:rsidP="00635C13">
            <w:pPr>
              <w:numPr>
                <w:ilvl w:val="0"/>
                <w:numId w:val="1"/>
              </w:numPr>
            </w:pPr>
            <w:r w:rsidRPr="00425692">
              <w:t>Concept: knowledge, attitudes</w:t>
            </w:r>
          </w:p>
        </w:tc>
        <w:tc>
          <w:tcPr>
            <w:tcW w:w="4392" w:type="dxa"/>
          </w:tcPr>
          <w:p w:rsidR="00635C13" w:rsidRPr="00425692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425692">
              <w:t xml:space="preserve"> Domain (13 items):</w:t>
            </w:r>
          </w:p>
          <w:p w:rsidR="00635C13" w:rsidRPr="00425692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90" w:hanging="270"/>
              <w:contextualSpacing/>
            </w:pPr>
            <w:r w:rsidRPr="00425692">
              <w:t>Factors Potentially Associated with K</w:t>
            </w:r>
            <w:r>
              <w:t>n</w:t>
            </w:r>
            <w:r w:rsidRPr="00425692">
              <w:t>owledge (4)</w:t>
            </w:r>
          </w:p>
          <w:p w:rsidR="00635C13" w:rsidRPr="00425692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90" w:hanging="270"/>
              <w:contextualSpacing/>
            </w:pPr>
            <w:r w:rsidRPr="00425692">
              <w:t>Factors Affecting Attitudes Towards Persons with Disabilities (2)</w:t>
            </w:r>
          </w:p>
          <w:p w:rsidR="00635C13" w:rsidRPr="00425692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90" w:hanging="270"/>
              <w:contextualSpacing/>
            </w:pPr>
            <w:r w:rsidRPr="00425692">
              <w:t>External Factors Affecting Working Conditions (6)</w:t>
            </w:r>
          </w:p>
          <w:p w:rsidR="00635C13" w:rsidRPr="00425692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90" w:hanging="270"/>
              <w:contextualSpacing/>
            </w:pPr>
            <w:r w:rsidRPr="00425692">
              <w:t>Specific Practices in caring for Patients With Disabilities (1)</w:t>
            </w:r>
          </w:p>
          <w:p w:rsidR="00635C13" w:rsidRPr="00425692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425692">
              <w:t>Scoring method: not reported</w:t>
            </w:r>
          </w:p>
          <w:p w:rsidR="00635C13" w:rsidRPr="00425692" w:rsidRDefault="00635C13" w:rsidP="00635C13">
            <w:pPr>
              <w:numPr>
                <w:ilvl w:val="0"/>
                <w:numId w:val="1"/>
              </w:numPr>
            </w:pPr>
            <w:r w:rsidRPr="00425692">
              <w:t>Administration method: researcher-administered</w:t>
            </w:r>
          </w:p>
        </w:tc>
        <w:tc>
          <w:tcPr>
            <w:tcW w:w="4392" w:type="dxa"/>
          </w:tcPr>
          <w:p w:rsidR="00635C13" w:rsidRPr="00F64E45" w:rsidRDefault="00635C13" w:rsidP="00C250E3">
            <w:pPr>
              <w:numPr>
                <w:ilvl w:val="0"/>
                <w:numId w:val="1"/>
              </w:numPr>
            </w:pPr>
            <w:r w:rsidRPr="00F64E45">
              <w:t xml:space="preserve"> Development through consultation with 3 GPs who had worked with peer groups for discussions about GPs’ practices in the field; questionnaire was constructed by a research team that has participated in the design of “Knowledge, Attitudes, Belief &amp; Practice” studies in several fields </w:t>
            </w:r>
          </w:p>
        </w:tc>
      </w:tr>
      <w:tr w:rsidR="00635C13" w:rsidRPr="00F64E45">
        <w:tc>
          <w:tcPr>
            <w:tcW w:w="4392" w:type="dxa"/>
          </w:tcPr>
          <w:p w:rsidR="00635C13" w:rsidRPr="00425692" w:rsidRDefault="00635C13" w:rsidP="00635C13">
            <w:pPr>
              <w:numPr>
                <w:ilvl w:val="0"/>
                <w:numId w:val="1"/>
              </w:numPr>
            </w:pPr>
            <w:r w:rsidRPr="00425692">
              <w:t xml:space="preserve">Westbrook </w:t>
            </w:r>
            <w:proofErr w:type="gramStart"/>
            <w:r w:rsidRPr="00425692">
              <w:t xml:space="preserve">1988  </w:t>
            </w:r>
            <w:proofErr w:type="gramEnd"/>
            <w:r w:rsidR="00CB7DB9">
              <w:fldChar w:fldCharType="begin"/>
            </w:r>
            <w:r w:rsidR="00C250E3">
              <w:instrText xml:space="preserve"> ADDIN EN.CITE &lt;EndNote&gt;&lt;Cite&gt;&lt;Author&gt;Westbrook&lt;/Author&gt;&lt;Year&gt;1988&lt;/Year&gt;&lt;RecNum&gt;317&lt;/RecNum&gt;&lt;DisplayText&gt;[5]&lt;/DisplayText&gt;&lt;record&gt;&lt;rec-number&gt;317&lt;/rec-number&gt;&lt;foreign-keys&gt;&lt;key app="EN" db-id="fza52fffzv0f2zexp5fp295zw25dpxtfsxx2"&gt;317&lt;/key&gt;&lt;/foreign-keys&gt;&lt;ref-type name="Journal Article"&gt;17&lt;/ref-type&gt;&lt;contributors&gt;&lt;authors&gt;&lt;author&gt;Westbrook, M. T.&lt;/author&gt;&lt;author&gt;Adamson, B. J.&lt;/author&gt;&lt;author&gt;Westbrook, J. I.&lt;/author&gt;&lt;/authors&gt;&lt;/contributors&gt;&lt;auth-address&gt;(Westbrook, Adamson, Westbrook) Department of Behavioural Sciences, Cumberland College of Health Sciences, Lidcombe, NSW 2141 Australia.&lt;/auth-address&gt;&lt;titles&gt;&lt;title&gt;Health science students&amp;apos; images of disabled people&lt;/title&gt;&lt;secondary-title&gt;Community Health Studies&lt;/secondary-title&gt;&lt;/titles&gt;&lt;periodical&gt;&lt;full-title&gt;Community Health Studies&lt;/full-title&gt;&lt;/periodical&gt;&lt;pages&gt;304-313&lt;/pages&gt;&lt;volume&gt;12&lt;/volume&gt;&lt;number&gt;3&lt;/number&gt;&lt;keywords&gt;&lt;keyword&gt;Adult&lt;/keyword&gt;&lt;keyword&gt;Age&lt;/keyword&gt;&lt;keyword&gt;Article&lt;/keyword&gt;&lt;keyword&gt;Attitude&lt;/keyword&gt;&lt;keyword&gt;Disabled Person&lt;/keyword&gt;&lt;keyword&gt;Education&lt;/keyword&gt;&lt;keyword&gt;Education Program&lt;/keyword&gt;&lt;keyword&gt;Female&lt;/keyword&gt;&lt;keyword&gt;Health Practitioner&lt;/keyword&gt;&lt;keyword&gt;Human&lt;/keyword&gt;&lt;keyword&gt;Male&lt;/keyword&gt;&lt;keyword&gt;Methodology&lt;/keyword&gt;&lt;keyword&gt;Normal Human&lt;/keyword&gt;&lt;keyword&gt;Psychological Aspect&lt;/keyword&gt;&lt;keyword&gt;Questionnaire&lt;/keyword&gt;&lt;keyword&gt;Sex Difference&lt;/keyword&gt;&lt;keyword&gt;Short Survey&lt;/keyword&gt;&lt;keyword&gt;Vocational Education&lt;/keyword&gt;&lt;/keywords&gt;&lt;dates&gt;&lt;year&gt;1988&lt;/year&gt;&lt;/dates&gt;&lt;isbn&gt;0314-9021&lt;/isbn&gt;&lt;accession-num&gt;1988273949&lt;/accession-num&gt;&lt;urls&gt;&lt;/urls&gt;&lt;research-notes&gt;i&lt;/research-notes&gt;&lt;language&gt;English&lt;/language&gt;&lt;/record&gt;&lt;/Cite&gt;&lt;/EndNote&gt;</w:instrText>
            </w:r>
            <w:r w:rsidR="00CB7DB9">
              <w:fldChar w:fldCharType="separate"/>
            </w:r>
            <w:r w:rsidR="004437B3">
              <w:rPr>
                <w:noProof/>
              </w:rPr>
              <w:t>(Westbrook, Adamson et al. 1988)</w:t>
            </w:r>
            <w:r w:rsidR="00CB7DB9">
              <w:fldChar w:fldCharType="end"/>
            </w:r>
          </w:p>
          <w:p w:rsidR="00635C13" w:rsidRPr="00425692" w:rsidRDefault="00635C13" w:rsidP="00635C13">
            <w:pPr>
              <w:numPr>
                <w:ilvl w:val="0"/>
                <w:numId w:val="1"/>
              </w:numPr>
            </w:pPr>
            <w:r w:rsidRPr="00425692">
              <w:t>Concept: knowledge, perceptions</w:t>
            </w:r>
          </w:p>
        </w:tc>
        <w:tc>
          <w:tcPr>
            <w:tcW w:w="4392" w:type="dxa"/>
          </w:tcPr>
          <w:p w:rsidR="00635C13" w:rsidRPr="00425692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425692">
              <w:t>Total items: 18</w:t>
            </w:r>
          </w:p>
          <w:p w:rsidR="00635C13" w:rsidRPr="00425692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425692">
              <w:t>Scoring method: not reported</w:t>
            </w:r>
          </w:p>
          <w:p w:rsidR="00635C13" w:rsidRPr="00425692" w:rsidRDefault="00635C13" w:rsidP="00635C13">
            <w:pPr>
              <w:numPr>
                <w:ilvl w:val="0"/>
                <w:numId w:val="1"/>
              </w:numPr>
            </w:pPr>
            <w:r w:rsidRPr="00425692">
              <w:t>Administration method: interviewer-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tabs>
                <w:tab w:val="num" w:pos="360"/>
              </w:tabs>
              <w:ind w:left="0" w:firstLine="0"/>
            </w:pPr>
            <w:r w:rsidRPr="00F64E45">
              <w:t>Not reported</w:t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McKenna 2001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McKenna&lt;/Author&gt;&lt;Year&gt;2001&lt;/Year&gt;&lt;RecNum&gt;205&lt;/RecNum&gt;&lt;DisplayText&gt;[6]&lt;/DisplayText&gt;&lt;record&gt;&lt;rec-number&gt;205&lt;/rec-number&gt;&lt;foreign-keys&gt;&lt;key app="EN" db-id="fza52fffzv0f2zexp5fp295zw25dpxtfsxx2"&gt;205&lt;/key&gt;&lt;/foreign-keys&gt;&lt;ref-type name="Journal Article"&gt;17&lt;/ref-type&gt;&lt;contributors&gt;&lt;authors&gt;&lt;author&gt;McKenna, K.&lt;/author&gt;&lt;author&gt;Scholtes, A. A.&lt;/author&gt;&lt;author&gt;Fleming, J.&lt;/author&gt;&lt;author&gt;Gilbert, J.&lt;/author&gt;&lt;/authors&gt;&lt;/contributors&gt;&lt;auth-address&gt;(McKenna, Scholtes, Fleming, Gilbert) Department of Occupational Therapy, University of Queensland, Brisbane, QLD 4072, Australia.&lt;/auth-address&gt;&lt;titles&gt;&lt;title&gt;The journey through an undergraduate occupational therapy course: Does it change students&amp;apos; attitudes, perceptions and career plans?&lt;/title&gt;&lt;secondary-title&gt;Australian Occupational Therapy Journal&lt;/secondary-title&gt;&lt;/titles&gt;&lt;periodical&gt;&lt;full-title&gt;Australian Occupational Therapy Journal&lt;/full-title&gt;&lt;/periodical&gt;&lt;pages&gt;157-169&lt;/pages&gt;&lt;volume&gt;48&lt;/volume&gt;&lt;number&gt;4&lt;/number&gt;&lt;keywords&gt;&lt;keyword&gt;Article&lt;/keyword&gt;&lt;keyword&gt;Attitude&lt;/keyword&gt;&lt;keyword&gt;Australia&lt;/keyword&gt;&lt;keyword&gt;Awareness&lt;/keyword&gt;&lt;keyword&gt;Career&lt;/keyword&gt;&lt;keyword&gt;Comparative Study&lt;/keyword&gt;&lt;keyword&gt;Controlled Study&lt;/keyword&gt;&lt;keyword&gt;Data Analysis&lt;/keyword&gt;&lt;keyword&gt;Education Program&lt;/keyword&gt;&lt;keyword&gt;Geographic Distribution&lt;/keyword&gt;&lt;keyword&gt;Information Processing&lt;/keyword&gt;&lt;keyword&gt;Medical Education&lt;/keyword&gt;&lt;keyword&gt;Medical Research&lt;/keyword&gt;&lt;keyword&gt;Medical Student&lt;/keyword&gt;&lt;keyword&gt;Occupation&lt;/keyword&gt;&lt;keyword&gt;Occupational Therapist&lt;/keyword&gt;&lt;keyword&gt;Perception&lt;/keyword&gt;&lt;keyword&gt;Professional Practice&lt;/keyword&gt;&lt;keyword&gt;Questionnaire&lt;/keyword&gt;&lt;keyword&gt;Rural Area&lt;/keyword&gt;&lt;keyword&gt;Short Survey&lt;/keyword&gt;&lt;keyword&gt;Social Interaction&lt;/keyword&gt;&lt;keyword&gt;Statistical Analysis&lt;/keyword&gt;&lt;/keywords&gt;&lt;dates&gt;&lt;year&gt;2001&lt;/year&gt;&lt;/dates&gt;&lt;isbn&gt;0045-0766&lt;/isbn&gt;&lt;accession-num&gt;2002015703&lt;/accession-num&gt;&lt;urls&gt;&lt;/urls&gt;&lt;research-notes&gt;I&lt;/research-notes&gt;&lt;language&gt;English&lt;/language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McKenna, Scholtes et al. 2001)</w:t>
            </w:r>
            <w:r w:rsidR="00CB7DB9" w:rsidRPr="00F64E45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Concept: attitudes, perceptions</w:t>
            </w:r>
          </w:p>
          <w:p w:rsidR="00635C13" w:rsidRPr="00F64E45" w:rsidRDefault="00635C13" w:rsidP="002032C5">
            <w:pPr>
              <w:ind w:left="144"/>
            </w:pP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omain (10 items):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51" w:hanging="180"/>
              <w:contextualSpacing/>
            </w:pPr>
            <w:r w:rsidRPr="00F64E45">
              <w:t>Attitudes to disability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51" w:hanging="180"/>
              <w:contextualSpacing/>
            </w:pPr>
            <w:r w:rsidRPr="00F64E45">
              <w:t>Perceptions of the characteristics of a successful occupational therapist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51" w:hanging="180"/>
              <w:contextualSpacing/>
            </w:pPr>
            <w:r w:rsidRPr="00F64E45">
              <w:t>Reasons underlying decision to enter  occupational therapy course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51" w:hanging="180"/>
              <w:contextualSpacing/>
            </w:pPr>
            <w:r w:rsidRPr="00F64E45">
              <w:t>Expectations of the  occupational therapy course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451" w:hanging="180"/>
              <w:contextualSpacing/>
            </w:pPr>
            <w:r w:rsidRPr="00F64E45">
              <w:t>Career Plans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Scoring method: Likert-type scale; 4 point (from very important to not at all important)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</w:tcPr>
          <w:p w:rsidR="00635C13" w:rsidRPr="00F64E45" w:rsidRDefault="00C250E3" w:rsidP="004437B3">
            <w:pPr>
              <w:numPr>
                <w:ilvl w:val="0"/>
                <w:numId w:val="1"/>
              </w:numPr>
            </w:pPr>
            <w:r>
              <w:t xml:space="preserve">Developed by </w:t>
            </w:r>
            <w:r w:rsidR="00635C13" w:rsidRPr="00F64E45">
              <w:t xml:space="preserve">Fleming, 1997 </w:t>
            </w:r>
            <w:r w:rsidR="00CB7DB9" w:rsidRPr="00F64E45">
              <w:fldChar w:fldCharType="begin"/>
            </w:r>
            <w:r>
              <w:instrText xml:space="preserve"> ADDIN EN.CITE &lt;EndNote&gt;&lt;Cite&gt;&lt;Author&gt;Fleming&lt;/Author&gt;&lt;Year&gt;1997&lt;/Year&gt;&lt;RecNum&gt;130&lt;/RecNum&gt;&lt;DisplayText&gt;[7]&lt;/DisplayText&gt;&lt;record&gt;&lt;rec-number&gt;130&lt;/rec-number&gt;&lt;foreign-keys&gt;&lt;key app="EN" db-id="fza52fffzv0f2zexp5fp295zw25dpxtfsxx2"&gt;130&lt;/key&gt;&lt;/foreign-keys&gt;&lt;ref-type name="Journal Article"&gt;17&lt;/ref-type&gt;&lt;contributors&gt;&lt;authors&gt;&lt;author&gt;Fleming, J.&lt;/author&gt;&lt;author&gt;Gilbert, J.&lt;/author&gt;&lt;author&gt;McKenna, K.&lt;/author&gt;&lt;author&gt;Heath, T.&lt;/author&gt;&lt;/authors&gt;&lt;/contributors&gt;&lt;auth-address&gt;(Fleming, Gilbert, McKenna, Heath) Department of Occupational Therapy, University of Queensland, Brisbane, QLD, Australia.&lt;/auth-address&gt;&lt;titles&gt;&lt;title&gt;First year occupational therapy students: Profile and perceptions&lt;/title&gt;&lt;secondary-title&gt;Australian Occupational Therapy Journal&lt;/secondary-title&gt;&lt;/titles&gt;&lt;periodical&gt;&lt;full-title&gt;Australian Occupational Therapy Journal&lt;/full-title&gt;&lt;/periodical&gt;&lt;pages&gt;107-118&lt;/pages&gt;&lt;volume&gt;44&lt;/volume&gt;&lt;number&gt;3&lt;/number&gt;&lt;keywords&gt;&lt;keyword&gt;Adult&lt;/keyword&gt;&lt;keyword&gt;Article&lt;/keyword&gt;&lt;keyword&gt;Attitude&lt;/keyword&gt;&lt;keyword&gt;Decision Making&lt;/keyword&gt;&lt;keyword&gt;Disability/rh [Rehabilitation]&lt;/keyword&gt;&lt;keyword&gt;Expectation&lt;/keyword&gt;&lt;keyword&gt;Female&lt;/keyword&gt;&lt;keyword&gt;Human&lt;/keyword&gt;&lt;keyword&gt;Male&lt;/keyword&gt;&lt;keyword&gt;Normal Human&lt;/keyword&gt;&lt;keyword&gt;Occupational Therapy&lt;/keyword&gt;&lt;keyword&gt;Perception&lt;/keyword&gt;&lt;keyword&gt;Student&lt;/keyword&gt;&lt;/keywords&gt;&lt;dates&gt;&lt;year&gt;1997&lt;/year&gt;&lt;/dates&gt;&lt;isbn&gt;0045-0766&lt;/isbn&gt;&lt;accession-num&gt;1997312744&lt;/accession-num&gt;&lt;urls&gt;&lt;/urls&gt;&lt;research-notes&gt;i&lt;/research-notes&gt;&lt;language&gt;English&lt;/language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Fleming, Gilbert et al. 1997)</w:t>
            </w:r>
            <w:r w:rsidR="00CB7DB9" w:rsidRPr="00F64E45">
              <w:fldChar w:fldCharType="end"/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Rose 1999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Rose&lt;/Author&gt;&lt;Year&gt;1999&lt;/Year&gt;&lt;RecNum&gt;19&lt;/RecNum&gt;&lt;DisplayText&gt;[8]&lt;/DisplayText&gt;&lt;record&gt;&lt;rec-number&gt;19&lt;/rec-number&gt;&lt;foreign-keys&gt;&lt;key app="EN" db-id="fza52fffzv0f2zexp5fp295zw25dpxtfsxx2"&gt;19&lt;/key&gt;&lt;/foreign-keys&gt;&lt;ref-type name="Journal Article"&gt;17&lt;/ref-type&gt;&lt;contributors&gt;&lt;authors&gt;&lt;author&gt;Rose, K. A.&lt;/author&gt;&lt;/authors&gt;&lt;/contributors&gt;&lt;auth-address&gt;(Rose) Clinic Associate Professor, Los Angeles College of Chiropractic, 16200 East Amber Valley Dr, Whittier, CA 90609, United States.&lt;/auth-address&gt;&lt;titles&gt;&lt;title&gt;A survey of the accessibility of chiropractic clinics to the disabled&lt;/title&gt;&lt;secondary-title&gt;Journal of Manipulative and Physiological Therapeutics&lt;/secondary-title&gt;&lt;/titles&gt;&lt;periodical&gt;&lt;full-title&gt;Journal of Manipulative and Physiological Therapeutics&lt;/full-title&gt;&lt;/periodical&gt;&lt;pages&gt;523-529&lt;/pages&gt;&lt;volume&gt;22&lt;/volume&gt;&lt;number&gt;8&lt;/number&gt;&lt;keywords&gt;&lt;keyword&gt;Article&lt;/keyword&gt;&lt;keyword&gt;Attitude&lt;/keyword&gt;&lt;keyword&gt;Blindness&lt;/keyword&gt;&lt;keyword&gt;Disability&lt;/keyword&gt;&lt;keyword&gt;Education&lt;/keyword&gt;&lt;keyword&gt;Health Service&lt;/keyword&gt;&lt;keyword&gt;Hearing Impairment&lt;/keyword&gt;&lt;keyword&gt;Manipulative Medicine&lt;/keyword&gt;&lt;/keywords&gt;&lt;dates&gt;&lt;year&gt;1999&lt;/year&gt;&lt;/dates&gt;&lt;isbn&gt;0161-4754&lt;/isbn&gt;&lt;accession-num&gt;1999373534&lt;/accession-num&gt;&lt;urls&gt;&lt;/urls&gt;&lt;research-notes&gt;i&lt;/research-notes&gt;&lt;language&gt;English&lt;/language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Rose 1999)</w:t>
            </w:r>
            <w:r w:rsidR="00CB7DB9" w:rsidRPr="00F64E45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Concept: beliefs, attitudes</w:t>
            </w:r>
          </w:p>
          <w:p w:rsidR="00635C13" w:rsidRPr="00F64E45" w:rsidRDefault="00635C13" w:rsidP="002032C5">
            <w:pPr>
              <w:ind w:left="144"/>
            </w:pP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Total items: 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Scoring method: 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Development: written survey developed specifically for the study addressing accessibility of healthcare and suggestions from chiropractic college clinicians who were pilot tested</w:t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Singer 1983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Singer P&lt;/Author&gt;&lt;Year&gt;1983&lt;/Year&gt;&lt;RecNum&gt;341&lt;/RecNum&gt;&lt;DisplayText&gt;[9]&lt;/DisplayText&gt;&lt;record&gt;&lt;rec-number&gt;341&lt;/rec-number&gt;&lt;foreign-keys&gt;&lt;key app="EN" db-id="fza52fffzv0f2zexp5fp295zw25dpxtfsxx2"&gt;341&lt;/key&gt;&lt;/foreign-keys&gt;&lt;ref-type name="Journal Article"&gt;17&lt;/ref-type&gt;&lt;contributors&gt;&lt;authors&gt;&lt;author&gt;Singer P, Kuhse H, Singer C&lt;/author&gt;&lt;/authors&gt;&lt;/contributors&gt;&lt;titles&gt;&lt;title&gt;The treatment of newborn infants with major handicaps. A survey of obstetricians and paediatricians in Victoria&lt;/title&gt;&lt;secondary-title&gt;Medical Journal of Australia&lt;/secondary-title&gt;&lt;/titles&gt;&lt;periodical&gt;&lt;full-title&gt;Medical Journal of Australia&lt;/full-title&gt;&lt;/periodical&gt;&lt;pages&gt;274-278&lt;/pages&gt;&lt;volume&gt;2&lt;/volume&gt;&lt;dates&gt;&lt;year&gt;1983&lt;/year&gt;&lt;/dates&gt;&lt;urls&gt;&lt;/urls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Singer P 1983)</w:t>
            </w:r>
            <w:r w:rsidR="00CB7DB9" w:rsidRPr="00F64E45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Concept: attitude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Total items: 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Scoring method: 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Not reported</w:t>
            </w: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Dolan 1983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Dolan&lt;/Author&gt;&lt;Year&gt;1983&lt;/Year&gt;&lt;RecNum&gt;113&lt;/RecNum&gt;&lt;DisplayText&gt;[10]&lt;/DisplayText&gt;&lt;record&gt;&lt;rec-number&gt;113&lt;/rec-number&gt;&lt;foreign-keys&gt;&lt;key app="EN" db-id="fza52fffzv0f2zexp5fp295zw25dpxtfsxx2"&gt;113&lt;/key&gt;&lt;/foreign-keys&gt;&lt;ref-type name="Journal Article"&gt;17&lt;/ref-type&gt;&lt;contributors&gt;&lt;authors&gt;&lt;author&gt;Dolan, John&lt;/author&gt;&lt;author&gt;Sawyer, Horace W.&lt;/author&gt;&lt;author&gt;Allen, Harry A.&lt;/author&gt;&lt;/authors&gt;&lt;/contributors&gt;&lt;titles&gt;&lt;title&gt;Presence versus absence of others: The effect on verbally expressed attitudes toward the disabled&lt;/title&gt;&lt;secondary-title&gt;Rehabilitation Psychology&lt;/secondary-title&gt;&lt;/titles&gt;&lt;periodical&gt;&lt;full-title&gt;Rehabilitation Psychology&lt;/full-title&gt;&lt;/periodical&gt;&lt;pages&gt;239-242&lt;/pages&gt;&lt;volume&gt;28&lt;/volume&gt;&lt;number&gt;4&lt;/number&gt;&lt;dates&gt;&lt;year&gt;1983&lt;/year&gt;&lt;pub-dates&gt;&lt;date&gt;Win&lt;/date&gt;&lt;/pub-dates&gt;&lt;/dates&gt;&lt;urls&gt;&lt;/urls&gt;&lt;research-notes&gt;i&lt;/research-notes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Dolan, Sawyer et al. 1983)</w:t>
            </w:r>
            <w:r w:rsidR="00CB7DB9" w:rsidRPr="00F64E45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Concept: attitudes, beliefs</w:t>
            </w:r>
          </w:p>
          <w:p w:rsidR="00635C13" w:rsidRPr="00F64E45" w:rsidRDefault="00635C13" w:rsidP="002032C5">
            <w:pPr>
              <w:ind w:left="144"/>
            </w:pP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omain: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514" w:hanging="207"/>
              <w:contextualSpacing/>
            </w:pPr>
            <w:r w:rsidRPr="00F64E45">
              <w:t>"mobility of blind persons"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514" w:hanging="207"/>
              <w:contextualSpacing/>
            </w:pPr>
            <w:r w:rsidRPr="00F64E45">
              <w:t>"persons who are blind"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514" w:hanging="207"/>
              <w:contextualSpacing/>
            </w:pPr>
            <w:r w:rsidRPr="00F64E45">
              <w:t xml:space="preserve">"deaf persons" 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514" w:hanging="207"/>
              <w:contextualSpacing/>
            </w:pPr>
            <w:r w:rsidRPr="00F64E45">
              <w:t>"my thoughts about handicapped people,"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514" w:hanging="207"/>
              <w:contextualSpacing/>
            </w:pPr>
            <w:r w:rsidRPr="00F64E45">
              <w:t>"communicating with handicapped people"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Total items: 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Scoring method: 7 point rating scale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Not reported</w:t>
            </w:r>
          </w:p>
          <w:p w:rsidR="00635C13" w:rsidRPr="00F64E45" w:rsidRDefault="00635C13" w:rsidP="002032C5">
            <w:pPr>
              <w:ind w:left="144"/>
            </w:pP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Westbrook 198</w:t>
            </w:r>
            <w:r>
              <w:t xml:space="preserve">8 </w:t>
            </w:r>
            <w:r w:rsidR="00CB7DB9">
              <w:fldChar w:fldCharType="begin"/>
            </w:r>
            <w:r w:rsidR="00C250E3">
              <w:instrText xml:space="preserve"> ADDIN EN.CITE &lt;EndNote&gt;&lt;Cite&gt;&lt;Author&gt;Westbrook&lt;/Author&gt;&lt;Year&gt;1988&lt;/Year&gt;&lt;RecNum&gt;317&lt;/RecNum&gt;&lt;DisplayText&gt;[5]&lt;/DisplayText&gt;&lt;record&gt;&lt;rec-number&gt;317&lt;/rec-number&gt;&lt;foreign-keys&gt;&lt;key app="EN" db-id="fza52fffzv0f2zexp5fp295zw25dpxtfsxx2"&gt;317&lt;/key&gt;&lt;/foreign-keys&gt;&lt;ref-type name="Journal Article"&gt;17&lt;/ref-type&gt;&lt;contributors&gt;&lt;authors&gt;&lt;author&gt;Westbrook, M. T.&lt;/author&gt;&lt;author&gt;Adamson, B. J.&lt;/author&gt;&lt;author&gt;Westbrook, J. I.&lt;/author&gt;&lt;/authors&gt;&lt;/contributors&gt;&lt;auth-address&gt;(Westbrook, Adamson, Westbrook) Department of Behavioural Sciences, Cumberland College of Health Sciences, Lidcombe, NSW 2141 Australia.&lt;/auth-address&gt;&lt;titles&gt;&lt;title&gt;Health science students&amp;apos; images of disabled people&lt;/title&gt;&lt;secondary-title&gt;Community Health Studies&lt;/secondary-title&gt;&lt;/titles&gt;&lt;periodical&gt;&lt;full-title&gt;Community Health Studies&lt;/full-title&gt;&lt;/periodical&gt;&lt;pages&gt;304-313&lt;/pages&gt;&lt;volume&gt;12&lt;/volume&gt;&lt;number&gt;3&lt;/number&gt;&lt;keywords&gt;&lt;keyword&gt;Adult&lt;/keyword&gt;&lt;keyword&gt;Age&lt;/keyword&gt;&lt;keyword&gt;Article&lt;/keyword&gt;&lt;keyword&gt;Attitude&lt;/keyword&gt;&lt;keyword&gt;Disabled Person&lt;/keyword&gt;&lt;keyword&gt;Education&lt;/keyword&gt;&lt;keyword&gt;Education Program&lt;/keyword&gt;&lt;keyword&gt;Female&lt;/keyword&gt;&lt;keyword&gt;Health Practitioner&lt;/keyword&gt;&lt;keyword&gt;Human&lt;/keyword&gt;&lt;keyword&gt;Male&lt;/keyword&gt;&lt;keyword&gt;Methodology&lt;/keyword&gt;&lt;keyword&gt;Normal Human&lt;/keyword&gt;&lt;keyword&gt;Psychological Aspect&lt;/keyword&gt;&lt;keyword&gt;Questionnaire&lt;/keyword&gt;&lt;keyword&gt;Sex Difference&lt;/keyword&gt;&lt;keyword&gt;Short Survey&lt;/keyword&gt;&lt;keyword&gt;Vocational Education&lt;/keyword&gt;&lt;/keywords&gt;&lt;dates&gt;&lt;year&gt;1988&lt;/year&gt;&lt;/dates&gt;&lt;isbn&gt;0314-9021&lt;/isbn&gt;&lt;accession-num&gt;1988273949&lt;/accession-num&gt;&lt;urls&gt;&lt;/urls&gt;&lt;research-notes&gt;i&lt;/research-notes&gt;&lt;language&gt;English&lt;/language&gt;&lt;/record&gt;&lt;/Cite&gt;&lt;/EndNote&gt;</w:instrText>
            </w:r>
            <w:r w:rsidR="00CB7DB9">
              <w:fldChar w:fldCharType="separate"/>
            </w:r>
            <w:r w:rsidR="004437B3">
              <w:rPr>
                <w:noProof/>
              </w:rPr>
              <w:t>(Westbrook, Adamson et al. 1988)</w:t>
            </w:r>
            <w:r w:rsidR="00CB7DB9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Concept: knowledge</w:t>
            </w:r>
          </w:p>
          <w:p w:rsidR="00635C13" w:rsidRPr="00F64E45" w:rsidRDefault="00635C13" w:rsidP="002032C5"/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Domain (30 items):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61" w:hanging="196"/>
              <w:contextualSpacing/>
            </w:pPr>
            <w:r w:rsidRPr="00F64E45">
              <w:t>Prevalence of handicaps (17)</w:t>
            </w:r>
          </w:p>
          <w:p w:rsidR="00635C13" w:rsidRPr="00F64E45" w:rsidRDefault="00635C13" w:rsidP="00635C13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61" w:hanging="196"/>
              <w:contextualSpacing/>
            </w:pPr>
            <w:r w:rsidRPr="00F64E45">
              <w:t>Knowledge of Sex Differences in Handicaps (13)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Scoring method: 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Not reported</w:t>
            </w:r>
          </w:p>
          <w:p w:rsidR="00635C13" w:rsidRPr="00F64E45" w:rsidRDefault="00635C13" w:rsidP="002032C5">
            <w:pPr>
              <w:ind w:left="144"/>
            </w:pPr>
          </w:p>
        </w:tc>
      </w:tr>
      <w:tr w:rsidR="00635C13" w:rsidRPr="00F64E45"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Molnar 1987 </w:t>
            </w:r>
            <w:r w:rsidR="00CB7DB9" w:rsidRPr="00F64E45">
              <w:fldChar w:fldCharType="begin"/>
            </w:r>
            <w:r w:rsidR="00C250E3">
              <w:instrText xml:space="preserve"> ADDIN EN.CITE &lt;EndNote&gt;&lt;Cite&gt;&lt;Author&gt;Molnar&lt;/Author&gt;&lt;Year&gt;1987&lt;/Year&gt;&lt;RecNum&gt;214&lt;/RecNum&gt;&lt;DisplayText&gt;[11]&lt;/DisplayText&gt;&lt;record&gt;&lt;rec-number&gt;214&lt;/rec-number&gt;&lt;foreign-keys&gt;&lt;key app="EN" db-id="fza52fffzv0f2zexp5fp295zw25dpxtfsxx2"&gt;214&lt;/key&gt;&lt;/foreign-keys&gt;&lt;ref-type name="Journal Article"&gt;17&lt;/ref-type&gt;&lt;contributors&gt;&lt;authors&gt;&lt;author&gt;Molnar, E. T.&lt;/author&gt;&lt;author&gt;Knasel, A. L.&lt;/author&gt;&lt;/authors&gt;&lt;/contributors&gt;&lt;auth-address&gt;(Molnar, Knasel) Department of Pediatrics and Child Health, Howard University College of Medicine, Washington, DC 20059 United States.&lt;/auth-address&gt;&lt;titles&gt;&lt;title&gt;Evaluation of pediatric community field trips&lt;/title&gt;&lt;secondary-title&gt;Journal of the National Medical Association&lt;/secondary-title&gt;&lt;/titles&gt;&lt;periodical&gt;&lt;full-title&gt;Journal of the National Medical Association&lt;/full-title&gt;&lt;/periodical&gt;&lt;pages&gt;513-517&lt;/pages&gt;&lt;volume&gt;79&lt;/volume&gt;&lt;number&gt;5&lt;/number&gt;&lt;keywords&gt;&lt;keyword&gt;Clinical Education&lt;/keyword&gt;&lt;keyword&gt;Education&lt;/keyword&gt;&lt;keyword&gt;Human&lt;/keyword&gt;&lt;keyword&gt;Human Experiment&lt;/keyword&gt;&lt;keyword&gt;Medical Education&lt;/keyword&gt;&lt;keyword&gt;Mental Deficiency&lt;/keyword&gt;&lt;keyword&gt;Organization and Management&lt;/keyword&gt;&lt;keyword&gt;Pediatrics&lt;/keyword&gt;&lt;/keywords&gt;&lt;dates&gt;&lt;year&gt;1987&lt;/year&gt;&lt;/dates&gt;&lt;isbn&gt;0027-9684&lt;/isbn&gt;&lt;accession-num&gt;1988056698&lt;/accession-num&gt;&lt;urls&gt;&lt;/urls&gt;&lt;research-notes&gt;i&lt;/research-notes&gt;&lt;language&gt;English&lt;/language&gt;&lt;/record&gt;&lt;/Cite&gt;&lt;/EndNote&gt;</w:instrText>
            </w:r>
            <w:r w:rsidR="00CB7DB9" w:rsidRPr="00F64E45">
              <w:fldChar w:fldCharType="separate"/>
            </w:r>
            <w:r w:rsidR="004437B3">
              <w:rPr>
                <w:noProof/>
              </w:rPr>
              <w:t>(Molnar and Knasel 1987)</w:t>
            </w:r>
            <w:r w:rsidR="00CB7DB9" w:rsidRPr="00F64E45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Concept: knowledge and attitudes</w:t>
            </w:r>
          </w:p>
          <w:p w:rsidR="00635C13" w:rsidRPr="00F64E45" w:rsidRDefault="00635C13" w:rsidP="002032C5"/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 w:rsidRPr="00F64E45">
              <w:t>Total  items: 12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Scoring method: 5-point scale (from strongly disagree to strongly agree)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Developed by the authors; details not reported</w:t>
            </w:r>
          </w:p>
          <w:p w:rsidR="00635C13" w:rsidRPr="00F64E45" w:rsidRDefault="00635C13" w:rsidP="00AC75F4">
            <w:pPr>
              <w:numPr>
                <w:ilvl w:val="0"/>
                <w:numId w:val="1"/>
              </w:numPr>
            </w:pPr>
            <w:r w:rsidRPr="00F64E45">
              <w:t>Internal consistency and test-retest reliability: (0.49-0.65) moderate to moderately high coefficients</w:t>
            </w:r>
          </w:p>
        </w:tc>
      </w:tr>
      <w:tr w:rsidR="00635C13" w:rsidRPr="00F64E45"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M</w:t>
            </w:r>
            <w:r>
              <w:t xml:space="preserve">iller 1976 </w:t>
            </w:r>
            <w:r w:rsidR="00CB7DB9">
              <w:fldChar w:fldCharType="begin"/>
            </w:r>
            <w:r w:rsidR="004437B3">
              <w:instrText xml:space="preserve"> ADDIN EN.CITE &lt;EndNote&gt;&lt;Cite&gt;&lt;Author&gt;Miller&lt;/Author&gt;&lt;Year&gt;1976&lt;/Year&gt;&lt;RecNum&gt;62&lt;/RecNum&gt;&lt;record&gt;&lt;rec-number&gt;62&lt;/rec-number&gt;&lt;foreign-keys&gt;&lt;key app="EN" db-id="9r52r5daxas52hewepyve094rsefe5wd5ptz"&gt;62&lt;/key&gt;&lt;/foreign-keys&gt;&lt;ref-type name="Journal Article"&gt;17&lt;/ref-type&gt;&lt;contributors&gt;&lt;authors&gt;&lt;author&gt;Miller, S.,&lt;/author&gt;&lt;author&gt;Heil, J&lt;/author&gt;&lt;/authors&gt;&lt;/contributors&gt;&lt;titles&gt;&lt;title&gt;Effect of an extramural program of dental care for the special patient on attitudes of students&lt;/title&gt;&lt;secondary-title&gt;J Dent Ed &lt;/secondary-title&gt;&lt;/titles&gt;&lt;pages&gt;740-744&lt;/pages&gt;&lt;volume&gt;40&lt;/volume&gt;&lt;number&gt;11&lt;/number&gt;&lt;dates&gt;&lt;year&gt;1976&lt;/year&gt;&lt;/dates&gt;&lt;urls&gt;&lt;/urls&gt;&lt;/record&gt;&lt;/Cite&gt;&lt;/EndNote&gt;</w:instrText>
            </w:r>
            <w:r w:rsidR="00CB7DB9">
              <w:fldChar w:fldCharType="separate"/>
            </w:r>
            <w:r w:rsidR="004437B3">
              <w:rPr>
                <w:noProof/>
              </w:rPr>
              <w:t>(Miller and Heil 1976)</w:t>
            </w:r>
            <w:r w:rsidR="00CB7DB9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>
              <w:t xml:space="preserve">Concept: </w:t>
            </w:r>
            <w:r w:rsidRPr="00F64E45">
              <w:t>attitudes</w:t>
            </w:r>
          </w:p>
          <w:p w:rsidR="00635C13" w:rsidRPr="00F64E45" w:rsidRDefault="00635C13" w:rsidP="002032C5">
            <w:pPr>
              <w:ind w:left="144" w:hanging="144"/>
            </w:pP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>
              <w:t>Total  items: 20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>
              <w:t>Scoring method: 7</w:t>
            </w:r>
            <w:r w:rsidRPr="00F64E45">
              <w:t>-point scale (from strongly disagree to strongly agree)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AC75F4">
            <w:pPr>
              <w:numPr>
                <w:ilvl w:val="0"/>
                <w:numId w:val="1"/>
              </w:numPr>
            </w:pPr>
            <w:r>
              <w:t>Developed by the authors to measure attitudinal change as an effect of extramural program of dental care for the special patient on attitudes of dental students; no further details</w:t>
            </w:r>
            <w:r w:rsidRPr="00F64E45">
              <w:t xml:space="preserve"> reported</w:t>
            </w:r>
          </w:p>
        </w:tc>
      </w:tr>
      <w:tr w:rsidR="00635C13" w:rsidRPr="00F64E45"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>
              <w:t xml:space="preserve">Watson 1979 </w:t>
            </w:r>
            <w:r w:rsidR="00CB7DB9">
              <w:fldChar w:fldCharType="begin"/>
            </w:r>
            <w:r w:rsidR="004437B3">
              <w:instrText xml:space="preserve"> ADDIN EN.CITE &lt;EndNote&gt;&lt;Cite&gt;&lt;Author&gt;Watson&lt;/Author&gt;&lt;Year&gt;1979&lt;/Year&gt;&lt;RecNum&gt;63&lt;/RecNum&gt;&lt;record&gt;&lt;rec-number&gt;63&lt;/rec-number&gt;&lt;foreign-keys&gt;&lt;key app="EN" db-id="9r52r5daxas52hewepyve094rsefe5wd5ptz"&gt;63&lt;/key&gt;&lt;/foreign-keys&gt;&lt;ref-type name="Journal Article"&gt;17&lt;/ref-type&gt;&lt;contributors&gt;&lt;authors&gt;&lt;author&gt;Watson, J. F., &lt;/author&gt;&lt;author&gt;Brundo, G. C., &lt;/author&gt;&lt;author&gt;Grenfell, J., &lt;/author&gt;&lt;author&gt;Watson, J. F., &lt;/author&gt;&lt;author&gt;Brundo, G. C., &lt;/author&gt;&lt;author&gt;Grenfell, J&lt;/author&gt;&lt;/authors&gt;&lt;/contributors&gt;&lt;titles&gt;&lt;title&gt;Attitudinal differences of faculty and students regarding the care of special handicapped patients in a dental school clinic&lt;/title&gt;&lt;secondary-title&gt;Journal of the American Dental Association&lt;/secondary-title&gt;&lt;/titles&gt;&lt;pages&gt;395-397&lt;/pages&gt;&lt;volume&gt;98&lt;/volume&gt;&lt;number&gt;3&lt;/number&gt;&lt;dates&gt;&lt;year&gt;1979&lt;/year&gt;&lt;/dates&gt;&lt;urls&gt;&lt;/urls&gt;&lt;/record&gt;&lt;/Cite&gt;&lt;/EndNote&gt;</w:instrText>
            </w:r>
            <w:r w:rsidR="00CB7DB9">
              <w:fldChar w:fldCharType="separate"/>
            </w:r>
            <w:r w:rsidR="004437B3">
              <w:rPr>
                <w:noProof/>
              </w:rPr>
              <w:t>(Watson, Brundo et al. 1979)</w:t>
            </w:r>
            <w:r w:rsidR="00CB7DB9">
              <w:fldChar w:fldCharType="end"/>
            </w:r>
          </w:p>
          <w:p w:rsidR="00635C13" w:rsidRPr="00F64E45" w:rsidRDefault="00635C13" w:rsidP="00AC75F4">
            <w:pPr>
              <w:numPr>
                <w:ilvl w:val="0"/>
                <w:numId w:val="1"/>
              </w:numPr>
            </w:pPr>
            <w:r w:rsidRPr="00F64E45">
              <w:t>Concept:</w:t>
            </w:r>
            <w:r w:rsidR="009C4071">
              <w:t xml:space="preserve"> attitude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proofErr w:type="gramStart"/>
            <w:r>
              <w:t>Total  items</w:t>
            </w:r>
            <w:proofErr w:type="gramEnd"/>
            <w:r>
              <w:t xml:space="preserve">: </w:t>
            </w:r>
            <w:r w:rsidR="009C4071">
              <w:t>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 xml:space="preserve">Scoring method: </w:t>
            </w:r>
            <w:r w:rsidR="009C4071">
              <w:t>not reported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AC75F4">
            <w:pPr>
              <w:numPr>
                <w:ilvl w:val="0"/>
                <w:numId w:val="1"/>
              </w:numPr>
            </w:pPr>
            <w:r w:rsidRPr="00F64E45">
              <w:t>Developed by the authors; details not reported</w:t>
            </w:r>
          </w:p>
        </w:tc>
      </w:tr>
      <w:tr w:rsidR="00635C13" w:rsidRPr="00F64E45"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M</w:t>
            </w:r>
            <w:r w:rsidR="009C4071">
              <w:t xml:space="preserve">itchell 1991 </w:t>
            </w:r>
            <w:r w:rsidR="00CB7DB9">
              <w:fldChar w:fldCharType="begin"/>
            </w:r>
            <w:r w:rsidR="004437B3">
              <w:instrText xml:space="preserve"> ADDIN EN.CITE &lt;EndNote&gt;&lt;Cite ExcludeAuth="1"&gt;&lt;Author&gt;Mitchell&lt;/Author&gt;&lt;Year&gt;1991&lt;/Year&gt;&lt;RecNum&gt;39&lt;/RecNum&gt;&lt;record&gt;&lt;rec-number&gt;39&lt;/rec-number&gt;&lt;foreign-keys&gt;&lt;key app="EN" db-id="9r52r5daxas52hewepyve094rsefe5wd5ptz"&gt;39&lt;/key&gt;&lt;/foreign-keys&gt;&lt;ref-type name="Journal Article"&gt;17&lt;/ref-type&gt;&lt;contributors&gt;&lt;authors&gt;&lt;author&gt;Mitchell, JM&lt;/author&gt;&lt;/authors&gt;&lt;/contributors&gt;&lt;titles&gt;&lt;title&gt;Attitudes of and toward older persons with a disability: Their measurement and their role in rehabilitation. &lt;/title&gt;&lt;secondary-title&gt;Journal of Rehabilitation Research and Development&lt;/secondary-title&gt;&lt;/titles&gt;&lt;pages&gt;140-1&lt;/pages&gt;&lt;volume&gt;28&lt;/volume&gt;&lt;number&gt;1&lt;/number&gt;&lt;dates&gt;&lt;year&gt;1991&lt;/year&gt;&lt;/dates&gt;&lt;urls&gt;&lt;/urls&gt;&lt;/record&gt;&lt;/Cite&gt;&lt;/EndNote&gt;</w:instrText>
            </w:r>
            <w:r w:rsidR="00CB7DB9">
              <w:fldChar w:fldCharType="separate"/>
            </w:r>
            <w:r w:rsidR="004437B3">
              <w:rPr>
                <w:noProof/>
              </w:rPr>
              <w:t>(1991)</w:t>
            </w:r>
            <w:r w:rsidR="00CB7DB9">
              <w:fldChar w:fldCharType="end"/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>
              <w:t xml:space="preserve">Concept: </w:t>
            </w:r>
            <w:r w:rsidRPr="00F64E45">
              <w:t>attitudes</w:t>
            </w:r>
          </w:p>
          <w:p w:rsidR="00635C13" w:rsidRPr="00F64E45" w:rsidRDefault="00635C13" w:rsidP="002032C5">
            <w:pPr>
              <w:ind w:left="144" w:hanging="144"/>
            </w:pP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635C13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</w:pPr>
            <w:r>
              <w:t>Total  items: 20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>
              <w:t>Scoring method: 7</w:t>
            </w:r>
            <w:r w:rsidRPr="00F64E45">
              <w:t>-point scale (from strongly disagree to strongly agree)</w:t>
            </w:r>
          </w:p>
          <w:p w:rsidR="00635C13" w:rsidRPr="00F64E45" w:rsidRDefault="00635C13" w:rsidP="00635C13">
            <w:pPr>
              <w:numPr>
                <w:ilvl w:val="0"/>
                <w:numId w:val="1"/>
              </w:numPr>
            </w:pPr>
            <w:r w:rsidRPr="00F64E45">
              <w:t>Administration method: self-administered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5C13" w:rsidRPr="00F64E45" w:rsidRDefault="00635C13" w:rsidP="00AC75F4">
            <w:pPr>
              <w:numPr>
                <w:ilvl w:val="0"/>
                <w:numId w:val="1"/>
              </w:numPr>
            </w:pPr>
            <w:r>
              <w:t>Developed by the authors to measure attitudinal change as an effect of extramural program of dental care for the special patient on attitudes of dental students; no further details</w:t>
            </w:r>
            <w:r w:rsidRPr="00F64E45">
              <w:t xml:space="preserve"> reported</w:t>
            </w:r>
          </w:p>
        </w:tc>
      </w:tr>
    </w:tbl>
    <w:p w:rsidR="00635C13" w:rsidRPr="00F64E45" w:rsidRDefault="00635C13" w:rsidP="00635C13"/>
    <w:p w:rsidR="00C250E3" w:rsidRDefault="00C250E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AF277D" w:rsidRPr="00C250E3" w:rsidRDefault="00C250E3">
      <w:pPr>
        <w:rPr>
          <w:b/>
        </w:rPr>
      </w:pPr>
      <w:r w:rsidRPr="00C250E3">
        <w:rPr>
          <w:b/>
        </w:rPr>
        <w:t>References</w:t>
      </w:r>
    </w:p>
    <w:p w:rsidR="00C250E3" w:rsidRDefault="00C250E3"/>
    <w:p w:rsidR="004437B3" w:rsidRDefault="00CB7DB9" w:rsidP="004437B3">
      <w:pPr>
        <w:ind w:left="720" w:hanging="720"/>
        <w:rPr>
          <w:noProof/>
        </w:rPr>
      </w:pPr>
      <w:r>
        <w:fldChar w:fldCharType="begin"/>
      </w:r>
      <w:r w:rsidR="00AF277D">
        <w:instrText xml:space="preserve"> ADDIN EN.REFLIST </w:instrText>
      </w:r>
      <w:r>
        <w:fldChar w:fldCharType="separate"/>
      </w:r>
      <w:r w:rsidR="004437B3">
        <w:rPr>
          <w:noProof/>
        </w:rPr>
        <w:t xml:space="preserve">Aulagnier, M., P. Verger, et al. (2005). "General practitioners' attitudes towards patients with disabilities: The need for training and support." </w:t>
      </w:r>
      <w:r w:rsidR="004437B3" w:rsidRPr="004437B3">
        <w:rPr>
          <w:noProof/>
          <w:u w:val="single"/>
        </w:rPr>
        <w:t>Disability and Rehabilitation</w:t>
      </w:r>
      <w:r w:rsidR="004437B3">
        <w:rPr>
          <w:noProof/>
        </w:rPr>
        <w:t xml:space="preserve"> </w:t>
      </w:r>
      <w:r w:rsidR="004437B3" w:rsidRPr="004437B3">
        <w:rPr>
          <w:b/>
          <w:noProof/>
        </w:rPr>
        <w:t>27</w:t>
      </w:r>
      <w:r w:rsidR="004437B3">
        <w:rPr>
          <w:noProof/>
        </w:rPr>
        <w:t>(22): 1343-1352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Cooper, A. E., J. Rose, et al. (2003). "Mental health professionals' attitudes towards people who are deaf." </w:t>
      </w:r>
      <w:r w:rsidRPr="004437B3">
        <w:rPr>
          <w:noProof/>
          <w:u w:val="single"/>
        </w:rPr>
        <w:t>Journal of Community &amp; Applied Social Psychology</w:t>
      </w:r>
      <w:r>
        <w:rPr>
          <w:noProof/>
        </w:rPr>
        <w:t xml:space="preserve"> </w:t>
      </w:r>
      <w:r w:rsidRPr="004437B3">
        <w:rPr>
          <w:b/>
          <w:noProof/>
        </w:rPr>
        <w:t>13</w:t>
      </w:r>
      <w:r>
        <w:rPr>
          <w:noProof/>
        </w:rPr>
        <w:t>(4): 314-319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Dolan, J., H. W. Sawyer, et al. (1983). "Presence versus absence of others: The effect on verbally expressed attitudes toward the disabled." </w:t>
      </w:r>
      <w:r w:rsidRPr="004437B3">
        <w:rPr>
          <w:noProof/>
          <w:u w:val="single"/>
        </w:rPr>
        <w:t>Rehabilitation Psychology</w:t>
      </w:r>
      <w:r>
        <w:rPr>
          <w:noProof/>
        </w:rPr>
        <w:t xml:space="preserve"> </w:t>
      </w:r>
      <w:r w:rsidRPr="004437B3">
        <w:rPr>
          <w:b/>
          <w:noProof/>
        </w:rPr>
        <w:t>28</w:t>
      </w:r>
      <w:r>
        <w:rPr>
          <w:noProof/>
        </w:rPr>
        <w:t>(4): 239-242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Eberhardt, K., W. Mayberry, et al. (1995). "Factors influencing entry-level occupational therapists' attitudes toward persons with disabilities." </w:t>
      </w:r>
      <w:r w:rsidRPr="004437B3">
        <w:rPr>
          <w:noProof/>
          <w:u w:val="single"/>
        </w:rPr>
        <w:t>American Journal of Occupational Therapy</w:t>
      </w:r>
      <w:r>
        <w:rPr>
          <w:noProof/>
        </w:rPr>
        <w:t xml:space="preserve"> </w:t>
      </w:r>
      <w:r w:rsidRPr="004437B3">
        <w:rPr>
          <w:b/>
          <w:noProof/>
        </w:rPr>
        <w:t>49</w:t>
      </w:r>
      <w:r>
        <w:rPr>
          <w:noProof/>
        </w:rPr>
        <w:t>(7): 629-636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>Eberhardt, K. E., &amp; Mayberry, W. (1994). Similarity Scale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Fleming, J., J. Gilbert, et al. (1997). "First year occupational therapy students: Profile and perceptions." </w:t>
      </w:r>
      <w:r w:rsidRPr="004437B3">
        <w:rPr>
          <w:noProof/>
          <w:u w:val="single"/>
        </w:rPr>
        <w:t>Australian Occupational Therapy Journal</w:t>
      </w:r>
      <w:r>
        <w:rPr>
          <w:noProof/>
        </w:rPr>
        <w:t xml:space="preserve"> </w:t>
      </w:r>
      <w:r w:rsidRPr="004437B3">
        <w:rPr>
          <w:b/>
          <w:noProof/>
        </w:rPr>
        <w:t>44</w:t>
      </w:r>
      <w:r>
        <w:rPr>
          <w:noProof/>
        </w:rPr>
        <w:t>(3): 107-118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McKenna, K., A. A. Scholtes, et al. (2001). "The journey through an undergraduate occupational therapy course: Does it change students' attitudes, perceptions and career plans?" </w:t>
      </w:r>
      <w:r w:rsidRPr="004437B3">
        <w:rPr>
          <w:noProof/>
          <w:u w:val="single"/>
        </w:rPr>
        <w:t>Australian Occupational Therapy Journal</w:t>
      </w:r>
      <w:r>
        <w:rPr>
          <w:noProof/>
        </w:rPr>
        <w:t xml:space="preserve"> </w:t>
      </w:r>
      <w:r w:rsidRPr="004437B3">
        <w:rPr>
          <w:b/>
          <w:noProof/>
        </w:rPr>
        <w:t>48</w:t>
      </w:r>
      <w:r>
        <w:rPr>
          <w:noProof/>
        </w:rPr>
        <w:t>(4): 157-169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Miller, S. and J. Heil (1976). "Effect of an extramural program of dental care for the special patient on attitudes of students." </w:t>
      </w:r>
      <w:r w:rsidRPr="004437B3">
        <w:rPr>
          <w:noProof/>
          <w:u w:val="single"/>
        </w:rPr>
        <w:t xml:space="preserve">J Dent Ed </w:t>
      </w:r>
      <w:r w:rsidRPr="004437B3">
        <w:rPr>
          <w:b/>
          <w:noProof/>
        </w:rPr>
        <w:t>40</w:t>
      </w:r>
      <w:r>
        <w:rPr>
          <w:noProof/>
        </w:rPr>
        <w:t>(11): 740-744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Mitchell, J. (1991). "Attitudes of and toward older persons with a disability: Their measurement and their role in rehabilitation. ." </w:t>
      </w:r>
      <w:r w:rsidRPr="004437B3">
        <w:rPr>
          <w:noProof/>
          <w:u w:val="single"/>
        </w:rPr>
        <w:t>Journal of Rehabilitation Research and Development</w:t>
      </w:r>
      <w:r>
        <w:rPr>
          <w:noProof/>
        </w:rPr>
        <w:t xml:space="preserve"> </w:t>
      </w:r>
      <w:r w:rsidRPr="004437B3">
        <w:rPr>
          <w:b/>
          <w:noProof/>
        </w:rPr>
        <w:t>28</w:t>
      </w:r>
      <w:r>
        <w:rPr>
          <w:noProof/>
        </w:rPr>
        <w:t>(1): 140-141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Molnar, E. T. and A. L. Knasel (1987). "Evaluation of pediatric community field trips." </w:t>
      </w:r>
      <w:r w:rsidRPr="004437B3">
        <w:rPr>
          <w:noProof/>
          <w:u w:val="single"/>
        </w:rPr>
        <w:t>Journal of the National Medical Association</w:t>
      </w:r>
      <w:r>
        <w:rPr>
          <w:noProof/>
        </w:rPr>
        <w:t xml:space="preserve"> </w:t>
      </w:r>
      <w:r w:rsidRPr="004437B3">
        <w:rPr>
          <w:b/>
          <w:noProof/>
        </w:rPr>
        <w:t>79</w:t>
      </w:r>
      <w:r>
        <w:rPr>
          <w:noProof/>
        </w:rPr>
        <w:t>(5): 513-517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Rose, K. A. (1999). "A survey of the accessibility of chiropractic clinics to the disabled." </w:t>
      </w:r>
      <w:r w:rsidRPr="004437B3">
        <w:rPr>
          <w:noProof/>
          <w:u w:val="single"/>
        </w:rPr>
        <w:t>Journal of Manipulative and Physiological Therapeutics</w:t>
      </w:r>
      <w:r>
        <w:rPr>
          <w:noProof/>
        </w:rPr>
        <w:t xml:space="preserve"> </w:t>
      </w:r>
      <w:r w:rsidRPr="004437B3">
        <w:rPr>
          <w:b/>
          <w:noProof/>
        </w:rPr>
        <w:t>22</w:t>
      </w:r>
      <w:r>
        <w:rPr>
          <w:noProof/>
        </w:rPr>
        <w:t>(8): 523-529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Singer P, K. H., Singer C (1983). "The treatment of newborn infants with major handicaps. A survey of obstetricians and paediatricians in Victoria." </w:t>
      </w:r>
      <w:r w:rsidRPr="004437B3">
        <w:rPr>
          <w:noProof/>
          <w:u w:val="single"/>
        </w:rPr>
        <w:t>Medical Journal of Australia</w:t>
      </w:r>
      <w:r>
        <w:rPr>
          <w:noProof/>
        </w:rPr>
        <w:t xml:space="preserve"> </w:t>
      </w:r>
      <w:r w:rsidRPr="004437B3">
        <w:rPr>
          <w:b/>
          <w:noProof/>
        </w:rPr>
        <w:t>2</w:t>
      </w:r>
      <w:r>
        <w:rPr>
          <w:noProof/>
        </w:rPr>
        <w:t>: 274-278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Watson, J. F., G. C. Brundo, et al. (1979). "Attitudinal differences of faculty and students regarding the care of special handicapped patients in a dental school clinic." </w:t>
      </w:r>
      <w:r w:rsidRPr="004437B3">
        <w:rPr>
          <w:noProof/>
          <w:u w:val="single"/>
        </w:rPr>
        <w:t>Journal of the American Dental Association</w:t>
      </w:r>
      <w:r>
        <w:rPr>
          <w:noProof/>
        </w:rPr>
        <w:t xml:space="preserve"> </w:t>
      </w:r>
      <w:r w:rsidRPr="004437B3">
        <w:rPr>
          <w:b/>
          <w:noProof/>
        </w:rPr>
        <w:t>98</w:t>
      </w:r>
      <w:r>
        <w:rPr>
          <w:noProof/>
        </w:rPr>
        <w:t>(3): 395-397.</w:t>
      </w:r>
    </w:p>
    <w:p w:rsidR="004437B3" w:rsidRDefault="004437B3" w:rsidP="004437B3">
      <w:pPr>
        <w:ind w:left="720" w:hanging="720"/>
        <w:rPr>
          <w:noProof/>
        </w:rPr>
      </w:pPr>
      <w:r>
        <w:rPr>
          <w:noProof/>
        </w:rPr>
        <w:t xml:space="preserve">Westbrook, M. T., B. J. Adamson, et al. (1988). "Health science students' images of disabled people." </w:t>
      </w:r>
      <w:r w:rsidRPr="004437B3">
        <w:rPr>
          <w:noProof/>
          <w:u w:val="single"/>
        </w:rPr>
        <w:t>Community Health Studies</w:t>
      </w:r>
      <w:r>
        <w:rPr>
          <w:noProof/>
        </w:rPr>
        <w:t xml:space="preserve"> </w:t>
      </w:r>
      <w:r w:rsidRPr="004437B3">
        <w:rPr>
          <w:b/>
          <w:noProof/>
        </w:rPr>
        <w:t>12</w:t>
      </w:r>
      <w:r>
        <w:rPr>
          <w:noProof/>
        </w:rPr>
        <w:t>(3): 304-313.</w:t>
      </w:r>
    </w:p>
    <w:p w:rsidR="004437B3" w:rsidRDefault="004437B3" w:rsidP="004437B3">
      <w:pPr>
        <w:ind w:left="720" w:hanging="720"/>
        <w:rPr>
          <w:noProof/>
        </w:rPr>
      </w:pPr>
    </w:p>
    <w:p w:rsidR="005914D2" w:rsidRDefault="00CB7DB9">
      <w:r>
        <w:fldChar w:fldCharType="end"/>
      </w:r>
    </w:p>
    <w:sectPr w:rsidR="005914D2" w:rsidSect="00B361D5">
      <w:pgSz w:w="15840" w:h="12240" w:orient="landscape"/>
      <w:pgMar w:top="1440" w:right="1440" w:bottom="1440" w:left="1440" w:gutter="0"/>
      <w:docGrid w:linePitch="36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AF78FC"/>
    <w:multiLevelType w:val="hybridMultilevel"/>
    <w:tmpl w:val="BFB64BB4"/>
    <w:lvl w:ilvl="0" w:tplc="762CE55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">
    <w:nsid w:val="1A113EC6"/>
    <w:multiLevelType w:val="hybridMultilevel"/>
    <w:tmpl w:val="1DBC1ACC"/>
    <w:lvl w:ilvl="0" w:tplc="9C8C240A">
      <w:start w:val="1"/>
      <w:numFmt w:val="bullet"/>
      <w:lvlText w:val="o"/>
      <w:lvlJc w:val="left"/>
      <w:pPr>
        <w:ind w:left="324" w:hanging="144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oNotTrackMoves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sability Copy.enl&lt;/item&gt;&lt;/Libraries&gt;&lt;/ENLibraries&gt;"/>
  </w:docVars>
  <w:rsids>
    <w:rsidRoot w:val="00635C13"/>
    <w:rsid w:val="000225A5"/>
    <w:rsid w:val="002D0C6B"/>
    <w:rsid w:val="003220A4"/>
    <w:rsid w:val="00331571"/>
    <w:rsid w:val="00354412"/>
    <w:rsid w:val="00377D8B"/>
    <w:rsid w:val="00390BB9"/>
    <w:rsid w:val="004220F2"/>
    <w:rsid w:val="004437B3"/>
    <w:rsid w:val="005531D9"/>
    <w:rsid w:val="00556AB1"/>
    <w:rsid w:val="00635C13"/>
    <w:rsid w:val="006507E1"/>
    <w:rsid w:val="006820FC"/>
    <w:rsid w:val="00862CED"/>
    <w:rsid w:val="009C4071"/>
    <w:rsid w:val="00A17642"/>
    <w:rsid w:val="00A77269"/>
    <w:rsid w:val="00A91E8A"/>
    <w:rsid w:val="00AC75F4"/>
    <w:rsid w:val="00AF277D"/>
    <w:rsid w:val="00AF2D6D"/>
    <w:rsid w:val="00B361D5"/>
    <w:rsid w:val="00BF42F0"/>
    <w:rsid w:val="00C250E3"/>
    <w:rsid w:val="00C71086"/>
    <w:rsid w:val="00CB7DB9"/>
    <w:rsid w:val="00E549E0"/>
    <w:rsid w:val="00EB5010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7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77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9C81E-1CE1-5F4A-8810-03121DD21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46</Words>
  <Characters>22497</Characters>
  <Application>Microsoft Macintosh Word</Application>
  <DocSecurity>0</DocSecurity>
  <Lines>18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7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Akl</dc:creator>
  <cp:keywords/>
  <dc:description/>
  <cp:lastModifiedBy>Elie Akl</cp:lastModifiedBy>
  <cp:revision>6</cp:revision>
  <dcterms:created xsi:type="dcterms:W3CDTF">2010-11-04T21:45:00Z</dcterms:created>
  <dcterms:modified xsi:type="dcterms:W3CDTF">2010-11-05T18:29:00Z</dcterms:modified>
</cp:coreProperties>
</file>